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537F4" w14:textId="772090D8" w:rsidR="007252EB" w:rsidRPr="003B5AA2" w:rsidRDefault="007252EB" w:rsidP="00AC06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5AA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4689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B5A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C61CA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  <w:r w:rsidRPr="003B5A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B5AA2">
        <w:rPr>
          <w:rFonts w:ascii="Times New Roman" w:hAnsi="Times New Roman" w:cs="Times New Roman"/>
          <w:sz w:val="24"/>
          <w:szCs w:val="24"/>
          <w:lang w:val="en-US"/>
        </w:rPr>
        <w:t xml:space="preserve">Prevalence of schistosomiasis using rapid diagnostic tests and microscopy for each municipality in Huambo, Uige and Zaire </w:t>
      </w:r>
      <w:r w:rsidR="005547E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B5AA2">
        <w:rPr>
          <w:rFonts w:ascii="Times New Roman" w:hAnsi="Times New Roman" w:cs="Times New Roman"/>
          <w:sz w:val="24"/>
          <w:szCs w:val="24"/>
          <w:lang w:val="en-US"/>
        </w:rPr>
        <w:t>rovinces</w:t>
      </w:r>
      <w:r w:rsidR="00FC61CA">
        <w:rPr>
          <w:rFonts w:ascii="Times New Roman" w:hAnsi="Times New Roman" w:cs="Times New Roman"/>
          <w:sz w:val="24"/>
          <w:szCs w:val="24"/>
          <w:lang w:val="en-US"/>
        </w:rPr>
        <w:t>, Angola</w:t>
      </w:r>
      <w:r w:rsidRPr="003B5AA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jc w:val="center"/>
        <w:shd w:val="clear" w:color="auto" w:fill="FFFF00"/>
        <w:tblLook w:val="04A0" w:firstRow="1" w:lastRow="0" w:firstColumn="1" w:lastColumn="0" w:noHBand="0" w:noVBand="1"/>
      </w:tblPr>
      <w:tblGrid>
        <w:gridCol w:w="1455"/>
        <w:gridCol w:w="1222"/>
        <w:gridCol w:w="1222"/>
        <w:gridCol w:w="1222"/>
        <w:gridCol w:w="1222"/>
        <w:gridCol w:w="1222"/>
        <w:gridCol w:w="1222"/>
        <w:gridCol w:w="1222"/>
        <w:gridCol w:w="1222"/>
        <w:gridCol w:w="1222"/>
      </w:tblGrid>
      <w:tr w:rsidR="007252EB" w:rsidRPr="00D459CB" w14:paraId="22323431" w14:textId="77777777" w:rsidTr="00833F9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D8075BD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431B54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histosoma mansoni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204CBB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histosoma haematobium</w:t>
            </w:r>
          </w:p>
        </w:tc>
        <w:tc>
          <w:tcPr>
            <w:tcW w:w="0" w:type="auto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D084B0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schistosomiasis</w:t>
            </w:r>
          </w:p>
        </w:tc>
      </w:tr>
      <w:tr w:rsidR="007252EB" w:rsidRPr="00D459CB" w14:paraId="2D80F5BC" w14:textId="77777777" w:rsidTr="00833F9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08F292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4EC2C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9309F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copy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F1E8A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7710A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copy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C7BE0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CBB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copy</w:t>
            </w:r>
          </w:p>
        </w:tc>
      </w:tr>
      <w:tr w:rsidR="007252EB" w:rsidRPr="00D459CB" w14:paraId="329FFFE9" w14:textId="77777777" w:rsidTr="00833F9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60075C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73B0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e pos</w:t>
            </w:r>
          </w:p>
          <w:p w14:paraId="126F3C0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EA7E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e neg</w:t>
            </w:r>
          </w:p>
          <w:p w14:paraId="5A5BBD6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7D0D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D6B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e pos</w:t>
            </w:r>
          </w:p>
          <w:p w14:paraId="64B3970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67AD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e neg</w:t>
            </w:r>
          </w:p>
          <w:p w14:paraId="6B92FE3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2E7C3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FF85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e pos</w:t>
            </w:r>
          </w:p>
          <w:p w14:paraId="4FC7CBF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8D9B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e neg</w:t>
            </w:r>
          </w:p>
          <w:p w14:paraId="05F4F52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ECC4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</w:tr>
      <w:tr w:rsidR="007252EB" w:rsidRPr="00D459CB" w14:paraId="3AB1140A" w14:textId="77777777" w:rsidTr="00833F9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295CFE" w14:textId="77777777" w:rsidR="007252EB" w:rsidRPr="008C6B06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amb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E163D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708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84D44A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4EE74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3BE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05CDB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B25D6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AD9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138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52EB" w:rsidRPr="00D459CB" w14:paraId="02EE0D33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5A9B3A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und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01C08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  <w:p w14:paraId="57431D2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5.3, 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70E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7271506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7.0, 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26C2D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0D346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17A12BA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.8, 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05F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  <w:p w14:paraId="243601A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7,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EAB94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35D3204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89255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  <w:p w14:paraId="4B698E1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9.2, 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DA16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  <w:p w14:paraId="0DA61FC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8.1, 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A91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684A3C0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3.6)</w:t>
            </w:r>
          </w:p>
        </w:tc>
      </w:tr>
      <w:tr w:rsidR="007252EB" w:rsidRPr="00D459CB" w14:paraId="49028BE6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7D0E89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A3494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5440144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2, 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40C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3CFF13F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5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ADBB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43F0B70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A98F4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  <w:p w14:paraId="77EAA8E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8.3, 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876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457D3A0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1, 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2826E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4F69B75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0, 17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ABB12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  <w:p w14:paraId="46B87E4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4.7, 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85A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14:paraId="5D5F03A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7,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0F2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72DAA54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3, 17.8)</w:t>
            </w:r>
          </w:p>
        </w:tc>
      </w:tr>
      <w:tr w:rsidR="007252EB" w:rsidRPr="00D459CB" w14:paraId="153C761E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BDD5F1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hiung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C53AC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2B6D591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7, 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7B9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1034CDC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3,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C6620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AB2BC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14:paraId="16BBB34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8, 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B54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700B989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6, 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E9BD1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D08B68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5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4E832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  <w:p w14:paraId="590B290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4.1, 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60B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53B51E8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9, 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F6E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30ED28A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6.4)</w:t>
            </w:r>
          </w:p>
        </w:tc>
      </w:tr>
      <w:tr w:rsidR="007252EB" w:rsidRPr="00D459CB" w14:paraId="7F61D48E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8C1744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Ekunh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6578A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  <w:p w14:paraId="47D2563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7.3, 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60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  <w:p w14:paraId="4611B30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6, 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0DA95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17268FB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3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63B41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  <w:p w14:paraId="3500F66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0, 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A6A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047B61B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5, 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5F4A9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14:paraId="3EBC99C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5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63BCC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  <w:p w14:paraId="614E737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2.4, 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6D2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  <w:p w14:paraId="2058519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2, 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520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533A51D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4, 5.4)</w:t>
            </w:r>
          </w:p>
        </w:tc>
      </w:tr>
      <w:tr w:rsidR="007252EB" w:rsidRPr="00D459CB" w14:paraId="0D2874B4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2441AC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Huamb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F8478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  <w:p w14:paraId="73DC593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2.6, 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3B5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  <w:p w14:paraId="3EE8A19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4.7, 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8CE24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20D2446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3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97896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  <w:p w14:paraId="797DECC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9, 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9F3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6CD3992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9, 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A6B38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  <w:p w14:paraId="7242E7F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1, 25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CA9E7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  <w:p w14:paraId="772F09A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7.4, 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7F1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  <w:p w14:paraId="02C57D4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5,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0A8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  <w:p w14:paraId="31F4889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4, 24.9)</w:t>
            </w:r>
          </w:p>
        </w:tc>
      </w:tr>
      <w:tr w:rsidR="007252EB" w:rsidRPr="00D459CB" w14:paraId="6953756F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11D62F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Londuimbal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52BD2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  <w:p w14:paraId="502ECF6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1.9, 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FE5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  <w:p w14:paraId="2F44E12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5, 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7DE8E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5C18E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  <w:p w14:paraId="5D33C72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9,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374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  <w:p w14:paraId="209262C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5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E47C6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1A847A6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58306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  <w:p w14:paraId="3D45FD1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3.6, 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559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448312B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4, 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F16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1BA3788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3.6)</w:t>
            </w:r>
          </w:p>
        </w:tc>
      </w:tr>
      <w:tr w:rsidR="007252EB" w:rsidRPr="00D459CB" w14:paraId="21524C6D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CD0B7A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ngongj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3E0D3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  <w:p w14:paraId="518E55F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7.7, 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D42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6ECB937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3,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E5180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D73EE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5195CC0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.4, 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491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641EC13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1, 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E63EC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3E0256A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7, 19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C3AED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  <w:p w14:paraId="401679D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2.7, 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245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391BCAA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4.6, 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D58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3E1E092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7, 19.3)</w:t>
            </w:r>
          </w:p>
        </w:tc>
      </w:tr>
      <w:tr w:rsidR="007252EB" w:rsidRPr="00D459CB" w14:paraId="093D2E00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4AC5F7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g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9982C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  <w:p w14:paraId="643BC5D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4.8, 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B5D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22A7751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5, 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43C7B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7C51F24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3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C8611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  <w:p w14:paraId="18426EC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1, 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88A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74A76FF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6, 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8050B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A6716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  <w:p w14:paraId="735930D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8.8, 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942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  <w:p w14:paraId="0DA5995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3, 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059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59FAE55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3.4)</w:t>
            </w:r>
          </w:p>
        </w:tc>
      </w:tr>
      <w:tr w:rsidR="007252EB" w:rsidRPr="00D459CB" w14:paraId="54E6E656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1A5EFD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cala</w:t>
            </w:r>
          </w:p>
          <w:p w14:paraId="0DBAD11A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olohoang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F486F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  <w:p w14:paraId="09EABE9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9.9, 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B9A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D449C0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9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235F8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414E92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1, 10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425E7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  <w:p w14:paraId="7A2E72A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7.7, 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AF0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133107A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FEFA9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02E04EC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1, 10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3B96B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7311C39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7.2, 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A7C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149890B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3, 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DB7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3B94C21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4, 14.1)</w:t>
            </w:r>
          </w:p>
        </w:tc>
      </w:tr>
      <w:tr w:rsidR="007252EB" w:rsidRPr="00D459CB" w14:paraId="0CDEC588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1F665B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hinjenj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A6873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  <w:p w14:paraId="039E919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3.8, 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24D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2BE8482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5, 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25057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6C4F856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BD1B0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  <w:p w14:paraId="0EC2C35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4.0, 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EA3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09E5407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9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E79C3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62614C5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4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BA755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  <w:p w14:paraId="1133FB8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8.0, 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F02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201A7D7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4.3, 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A5F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782A612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8, 8.4)</w:t>
            </w:r>
          </w:p>
        </w:tc>
      </w:tr>
      <w:tr w:rsidR="007252EB" w:rsidRPr="00D459CB" w14:paraId="4494DDE0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4C9F49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um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87AC2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  <w:p w14:paraId="4EE43EF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9.4, 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773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  <w:p w14:paraId="749E819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.5, 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DEE95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25AB1E0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AACD0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  <w:p w14:paraId="2388560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8, 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B47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260F167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2,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DE7F2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11C1729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3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558F6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  <w:p w14:paraId="7E6C258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4.2, 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CF0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  <w:p w14:paraId="78FF3C6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8, 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D1FF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5C80644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3, 4.6)</w:t>
            </w:r>
          </w:p>
        </w:tc>
      </w:tr>
      <w:tr w:rsidR="007252EB" w:rsidRPr="00D459CB" w14:paraId="1A2066F9" w14:textId="77777777" w:rsidTr="005C788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10B68A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78FA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1</w:t>
            </w:r>
          </w:p>
          <w:p w14:paraId="288E79A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.8, 2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E6EF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</w:t>
            </w:r>
          </w:p>
          <w:p w14:paraId="7C53BC0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.1, 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61C26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  <w:p w14:paraId="486B72C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, 0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F578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</w:t>
            </w:r>
          </w:p>
          <w:p w14:paraId="166E572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.9, 1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1221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</w:p>
          <w:p w14:paraId="0656BB4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1, 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5B7F9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</w:t>
            </w:r>
          </w:p>
          <w:p w14:paraId="793A93C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, 3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5186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6</w:t>
            </w:r>
          </w:p>
          <w:p w14:paraId="10C62E3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7.1, 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7C50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</w:t>
            </w:r>
          </w:p>
          <w:p w14:paraId="5F7F721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7.2, 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8CB8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</w:p>
          <w:p w14:paraId="7EB5A8F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5, 4.1)</w:t>
            </w:r>
          </w:p>
        </w:tc>
      </w:tr>
      <w:tr w:rsidR="007252EB" w:rsidRPr="00D459CB" w14:paraId="008E2978" w14:textId="77777777" w:rsidTr="005C788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81B2483" w14:textId="77777777" w:rsidR="007252E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i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54AF6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A96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2A1FFA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D89F4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2DD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7E1D8F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4E138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6BD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175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52EB" w:rsidRPr="00D459CB" w14:paraId="752D3278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D9914C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bui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A7ECF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  <w:p w14:paraId="2E3BD68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2, 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64B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  <w:p w14:paraId="72A277E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1, 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DDDEF0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2628600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3, 31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F896A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  <w:p w14:paraId="5CB861A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2D8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64EAFA3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58E368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5BCF6A8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2, 4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F36BCC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  <w:p w14:paraId="31F5AC5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3, 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2AF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  <w:p w14:paraId="313B449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7.2, 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1BE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036FDAE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8, 20.5)</w:t>
            </w:r>
          </w:p>
        </w:tc>
      </w:tr>
      <w:tr w:rsidR="007252EB" w:rsidRPr="00D459CB" w14:paraId="105E8C37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F61709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mb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DE8E6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</w:t>
            </w:r>
          </w:p>
          <w:p w14:paraId="4D0A195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3, 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746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4FD122F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7.4, 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536F50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  <w:p w14:paraId="4863208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, 1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E4A99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14:paraId="684B2D6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5B3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12CD8A4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1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23D8C5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3DF6A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  <w:p w14:paraId="6A2CCAC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6, 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E0C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6C9BEE4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7.6, 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7FB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  <w:p w14:paraId="5500879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, 100)</w:t>
            </w:r>
          </w:p>
        </w:tc>
      </w:tr>
      <w:tr w:rsidR="007252EB" w:rsidRPr="00D459CB" w14:paraId="5FE5F295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35E416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enga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C7BEC1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  <w:p w14:paraId="291E29B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2.2, 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442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1AC92FA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0.9, 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36041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3A46D75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17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BF21C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14:paraId="217FC9F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4,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566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C59EA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65521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</w:t>
            </w:r>
          </w:p>
          <w:p w14:paraId="130A8D1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3.2, 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FA8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36E0F03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0.9, 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678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4FCBFE4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17.2)</w:t>
            </w:r>
          </w:p>
        </w:tc>
      </w:tr>
      <w:tr w:rsidR="007252EB" w:rsidRPr="00D459CB" w14:paraId="2A898B71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981858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ung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CEAB61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  <w:p w14:paraId="6359880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9.1, 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047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  <w:p w14:paraId="2D48DD0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6, 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5394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  <w:p w14:paraId="2466A03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1, 96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01E0D5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  <w:p w14:paraId="6BF3946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9, 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472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  <w:p w14:paraId="0C0644A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3, 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84E8B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E0FF8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</w:t>
            </w:r>
          </w:p>
          <w:p w14:paraId="02B80E0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6, 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D61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  <w:p w14:paraId="16C6557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5.3, 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2D1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  <w:p w14:paraId="2DD39F0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1, 96.3)</w:t>
            </w:r>
          </w:p>
        </w:tc>
      </w:tr>
      <w:tr w:rsidR="007252EB" w:rsidRPr="00D459CB" w14:paraId="714A569F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B74018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go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22D4F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  <w:p w14:paraId="01504E6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3, 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EDB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3698113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.3,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DA70B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23115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  <w:p w14:paraId="095E2AC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.2, 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E6C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03F1ACB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9,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7B164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212BE6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141EF44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1.8, 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C5A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  <w:p w14:paraId="3A415A6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5, 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01B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2EB" w:rsidRPr="00D459CB" w14:paraId="5D57510A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E9FCFC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b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A9B26B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</w:t>
            </w:r>
          </w:p>
          <w:p w14:paraId="5D28114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6.9, 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3E8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6D681B3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8, 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DE9A43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4E911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  <w:p w14:paraId="3C215D3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, 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382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5B32532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.5, 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AD684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85FC2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  <w:p w14:paraId="5E26486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7.8, 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0C6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  <w:p w14:paraId="7F4CB0B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1.9, 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72D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2EB" w:rsidRPr="00D459CB" w14:paraId="165E2F0B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CCD4C8" w14:textId="77777777" w:rsidR="007252E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quela</w:t>
            </w:r>
          </w:p>
          <w:p w14:paraId="420BE8EE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Zomb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F3B81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69E95A8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9, 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1FD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2886CA5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1.7, 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0DEEE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6F94138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74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BEE21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  <w:p w14:paraId="1BF3519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, 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BB4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  <w:p w14:paraId="11FA8FC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3,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6B9DF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3F97D53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2, 4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DA5EB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</w:t>
            </w:r>
          </w:p>
          <w:p w14:paraId="5A7068D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9, 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1D6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  <w:p w14:paraId="72991C4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5.6, 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FFD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640B08D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3, 37.8)</w:t>
            </w:r>
          </w:p>
        </w:tc>
      </w:tr>
      <w:tr w:rsidR="007252EB" w:rsidRPr="00D459CB" w14:paraId="3348A6D5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3F68CD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ung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A455F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  <w:p w14:paraId="7082C83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7, 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880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  <w:p w14:paraId="4D97537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1.7, 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6A4E7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51926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  <w:p w14:paraId="2269A14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,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EFC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33C5435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3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B65A5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BB3C83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</w:t>
            </w: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8.3, 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CA4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  <w:p w14:paraId="67A21AD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2.7, 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1B9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2EB" w:rsidRPr="00D459CB" w14:paraId="60CD89EF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350296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ab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B0F9B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  <w:p w14:paraId="6969281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,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CEA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3EE9C38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8,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FDDA9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2DB8DD6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5, 65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138C5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</w:t>
            </w:r>
          </w:p>
          <w:p w14:paraId="10FCCFF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3, 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D3B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46416BB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5, 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CE7A4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3639C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</w:t>
            </w:r>
          </w:p>
          <w:p w14:paraId="1D54744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2, 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4C2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  <w:p w14:paraId="4F5EC91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4.2,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19D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15CC7C6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5, 65.1)</w:t>
            </w:r>
          </w:p>
        </w:tc>
      </w:tr>
      <w:tr w:rsidR="007252EB" w:rsidRPr="00D459CB" w14:paraId="44736497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3172BC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C0B79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  <w:p w14:paraId="4F32B0D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1, 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123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  <w:p w14:paraId="3EA05C9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.6, 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90DE48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05D62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  <w:p w14:paraId="1BF67E3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7, 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3C0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  <w:p w14:paraId="6C908A2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4, 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11B6D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9F3B1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  <w:p w14:paraId="71AA4F3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8, 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26D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14:paraId="0D148D3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8, 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A75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2EB" w:rsidRPr="00D459CB" w14:paraId="1D1D11C8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E6CB7A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18B9E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  <w:p w14:paraId="3DA0775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6, 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DC5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  <w:p w14:paraId="65287F2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2, 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DA2CAD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494B90F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3, 31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06045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  <w:p w14:paraId="48E0591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4, 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992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7491149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9, 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CF606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3AB3671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1, 46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F87362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</w:t>
            </w:r>
          </w:p>
          <w:p w14:paraId="51342FC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6, 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FFE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  <w:p w14:paraId="0C1E971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8.8, 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1F9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14:paraId="764701C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5, 30.6)</w:t>
            </w:r>
          </w:p>
        </w:tc>
      </w:tr>
      <w:tr w:rsidR="007252EB" w:rsidRPr="00D459CB" w14:paraId="070BB05B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3FE651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mbe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173A84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</w:t>
            </w:r>
          </w:p>
          <w:p w14:paraId="5D0AEF7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8, 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ECB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  <w:p w14:paraId="0432262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8.0,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EF916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AAA67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2CC1E37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,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7F8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366977C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1,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259C7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F01C0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  <w:p w14:paraId="3E711FF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3, 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79F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  <w:p w14:paraId="1C27986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8.3, 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611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2EB" w:rsidRPr="00D459CB" w14:paraId="37A0EA97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794B1A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x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431F8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</w:t>
            </w:r>
          </w:p>
          <w:p w14:paraId="681E4EC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11.6, 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C0A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6</w:t>
            </w:r>
          </w:p>
          <w:p w14:paraId="16AB550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3.6, 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EACF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7</w:t>
            </w:r>
          </w:p>
          <w:p w14:paraId="5C19050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5, 50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E371F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.5</w:t>
            </w:r>
          </w:p>
          <w:p w14:paraId="1E977A4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1.6, 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D69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4</w:t>
            </w:r>
          </w:p>
          <w:p w14:paraId="29E9796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4,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E3408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2E77C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  <w:p w14:paraId="52B5916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15.3, 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68F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.0</w:t>
            </w:r>
          </w:p>
          <w:p w14:paraId="63FFEDA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4.6,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E74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7</w:t>
            </w:r>
          </w:p>
          <w:p w14:paraId="5D52415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5, 50.6)</w:t>
            </w:r>
          </w:p>
        </w:tc>
      </w:tr>
      <w:tr w:rsidR="007252EB" w:rsidRPr="00D459CB" w14:paraId="1337A5B0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5469BD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anza Pomb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694B0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  <w:p w14:paraId="0A71384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0, 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77C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  <w:p w14:paraId="18C4E1A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5, 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11FE7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15BEE8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  <w:p w14:paraId="4EDB707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,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458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7B55D34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4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986F4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F251C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  <w:p w14:paraId="2B39499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9, 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119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  <w:p w14:paraId="4956FC5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7.0, 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311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252EB" w:rsidRPr="00D459CB" w14:paraId="364B9D92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DC1259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g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B8D0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</w:p>
          <w:p w14:paraId="061535C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0, 6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676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  <w:p w14:paraId="34D709D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4.7, 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A27FD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  <w:p w14:paraId="4D0E133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3, 59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034DB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  <w:p w14:paraId="09C841B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, 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D43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4FB6A65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1909D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9B3E9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</w:t>
            </w:r>
          </w:p>
          <w:p w14:paraId="42BD1D9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4, 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C6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  <w:p w14:paraId="0AB72C6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5.0, 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3D6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  <w:p w14:paraId="45B11A5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3, 59.5)</w:t>
            </w:r>
          </w:p>
        </w:tc>
      </w:tr>
      <w:tr w:rsidR="007252EB" w:rsidRPr="00D459CB" w14:paraId="774B66AD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E8C574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EBBDB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  <w:p w14:paraId="2FD9253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5, 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6B4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  <w:p w14:paraId="31FD6B2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0.8, 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04055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4F4DBC7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74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43DD3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  <w:p w14:paraId="6A8BA6A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,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578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5ED8824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09B18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EC97E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</w:t>
            </w:r>
          </w:p>
          <w:p w14:paraId="308C6F8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2, 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7C7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  <w:p w14:paraId="7F77973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1.7, 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B74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12B2FAC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74.7)</w:t>
            </w:r>
          </w:p>
        </w:tc>
      </w:tr>
      <w:tr w:rsidR="007252EB" w:rsidRPr="00D459CB" w14:paraId="121B3EEA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2AEF881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8037D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6</w:t>
            </w:r>
          </w:p>
          <w:p w14:paraId="2AEC12A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6.6, 3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50DD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5</w:t>
            </w:r>
          </w:p>
          <w:p w14:paraId="1A4134F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.3, 1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99E09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</w:t>
            </w:r>
          </w:p>
          <w:p w14:paraId="7449DA2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5, 10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43913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8</w:t>
            </w:r>
          </w:p>
          <w:p w14:paraId="4B27C77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.5, 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C3F8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</w:t>
            </w:r>
          </w:p>
          <w:p w14:paraId="66BDFE5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9, 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D29FA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</w:p>
          <w:p w14:paraId="284399E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6, 0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74947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.4</w:t>
            </w:r>
          </w:p>
          <w:p w14:paraId="476FF5F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2.5, 3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AE33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8</w:t>
            </w:r>
          </w:p>
          <w:p w14:paraId="472A6A9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4.7, 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8585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</w:t>
            </w:r>
          </w:p>
          <w:p w14:paraId="0F718C2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7, 10.4)</w:t>
            </w:r>
          </w:p>
        </w:tc>
      </w:tr>
      <w:tr w:rsidR="007252EB" w:rsidRPr="00D459CB" w14:paraId="6DD095B5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A496310" w14:textId="77777777" w:rsidR="007252E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ai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6A1E4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9405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C7528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B5F2F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6B31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82410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051C5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DAA1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34F2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52EB" w:rsidRPr="00D459CB" w14:paraId="31502275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0C3B55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imb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4D326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  <w:p w14:paraId="0292688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9.2, 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490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7CBF3AE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6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44D10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1E14745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2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BF927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7D635BF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E00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135F645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4,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D9801C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5B88989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9, 6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52B14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  <w:p w14:paraId="59678AC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9.7, 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68B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7F71D53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6,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D41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68E048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6.9)</w:t>
            </w:r>
          </w:p>
        </w:tc>
      </w:tr>
      <w:tr w:rsidR="007252EB" w:rsidRPr="00D459CB" w14:paraId="1F7BACC4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46A88F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anza Kong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BD6FC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  <w:p w14:paraId="057632D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4.3, 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F3C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  <w:p w14:paraId="7AFD612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8.3, 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83F32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214C43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6, 24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B834A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  <w:p w14:paraId="52C950E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4.3, 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4E8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  <w:p w14:paraId="74FBF80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0.5, 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67BE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03F59C7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2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80DFC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14:paraId="6B1559A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25.3, 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F28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  <w:p w14:paraId="70EE0D4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9.9, 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DCF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7F4BF17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9, 22.7)</w:t>
            </w:r>
          </w:p>
        </w:tc>
      </w:tr>
      <w:tr w:rsidR="007252EB" w:rsidRPr="00D459CB" w14:paraId="620B8062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9F8DC7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qu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0EFC7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  <w:p w14:paraId="63F712C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9.0, 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329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4835B45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3.2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53B13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58C2556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2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252789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  <w:p w14:paraId="20E98A4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0.0, 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B9E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  <w:p w14:paraId="2B6BCE2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5.9, 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1CFACB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20E0E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  <w:p w14:paraId="43621A7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5.1, 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724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  <w:p w14:paraId="4A93750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8.7, 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2F7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2D138CC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2.3)</w:t>
            </w:r>
          </w:p>
        </w:tc>
      </w:tr>
      <w:tr w:rsidR="007252EB" w:rsidRPr="00D459CB" w14:paraId="4CA3C550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E49193F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Nzet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55A8A7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  <w:p w14:paraId="7D7DAA9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6.1, 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AD7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  <w:p w14:paraId="703967B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.6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4C241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  <w:p w14:paraId="3510FC6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3, 2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7AF5C1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  <w:p w14:paraId="4D6D07C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4.4, 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DE7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  <w:p w14:paraId="43975E0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9.1, 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0FE9BF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62B31F4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3, 14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C32BD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  <w:p w14:paraId="3675195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7.9, 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EB3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4BFE5C1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0.7, 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F621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56D536C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4, 12.8)</w:t>
            </w:r>
          </w:p>
        </w:tc>
      </w:tr>
      <w:tr w:rsidR="007252EB" w:rsidRPr="00D459CB" w14:paraId="3D7904C8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D57769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Soy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52DFD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  <w:p w14:paraId="47614B9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5.9, 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951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</w:t>
            </w:r>
          </w:p>
          <w:p w14:paraId="30CA38A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0, 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8ECE3A4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E5FD8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  <w:p w14:paraId="1C3BA33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5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754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7</w:t>
            </w:r>
          </w:p>
          <w:p w14:paraId="682C3D9D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7,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44ABA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7A8DB8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  <w:p w14:paraId="4D9BBA7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8.0, 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386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7</w:t>
            </w:r>
          </w:p>
          <w:p w14:paraId="091D69F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.0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F82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</w:tr>
      <w:tr w:rsidR="007252EB" w:rsidRPr="00D459CB" w14:paraId="60E39F84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B94119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Tomboc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C03511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  <w:p w14:paraId="564BE17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2.0, 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458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  <w:p w14:paraId="231A42B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9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7D153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A35FB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  <w:p w14:paraId="749C5BB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3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E3D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  <w:p w14:paraId="6B6C468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02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DBB02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0E0241C2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A164A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  <w:p w14:paraId="55A01956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12.6, 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E5E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  <w:p w14:paraId="5C99FF0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9D7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297AA39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sz w:val="20"/>
                <w:szCs w:val="20"/>
              </w:rPr>
              <w:t>(0.2, 3.8)</w:t>
            </w:r>
          </w:p>
        </w:tc>
      </w:tr>
      <w:tr w:rsidR="007252EB" w:rsidRPr="00D459CB" w14:paraId="764F1ED3" w14:textId="77777777" w:rsidTr="005C788C">
        <w:tblPrEx>
          <w:shd w:val="clear" w:color="auto" w:fill="auto"/>
        </w:tblPrEx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14:paraId="176B70DC" w14:textId="77777777" w:rsidR="007252EB" w:rsidRPr="00D459CB" w:rsidRDefault="007252EB" w:rsidP="00E24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0FD55C9A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7</w:t>
            </w:r>
          </w:p>
          <w:p w14:paraId="074E27A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6.5, 2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543C3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</w:t>
            </w:r>
          </w:p>
          <w:p w14:paraId="2696B7D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.5, 7.9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F176CD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  <w:p w14:paraId="40B8A8F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, 4.2)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0735D7D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2</w:t>
            </w:r>
          </w:p>
          <w:p w14:paraId="37A5B549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2, 18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28801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</w:t>
            </w:r>
          </w:p>
          <w:p w14:paraId="0BC7ED7F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.9, 12.5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FEED883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</w:p>
          <w:p w14:paraId="58F4D5FB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, 1.8)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43C1E775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2</w:t>
            </w:r>
          </w:p>
          <w:p w14:paraId="00D95537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3.6, 3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A6CD1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6</w:t>
            </w:r>
          </w:p>
          <w:p w14:paraId="1615AD7E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.2, 16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AD6F1C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</w:t>
            </w:r>
          </w:p>
          <w:p w14:paraId="108C6D70" w14:textId="77777777" w:rsidR="007252EB" w:rsidRPr="00D459CB" w:rsidRDefault="007252EB" w:rsidP="00E244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, 4.4)</w:t>
            </w:r>
          </w:p>
        </w:tc>
      </w:tr>
    </w:tbl>
    <w:p w14:paraId="579322E4" w14:textId="47C83089" w:rsidR="00D4757E" w:rsidRDefault="007252EB" w:rsidP="00AC06A7">
      <w:pPr>
        <w:spacing w:line="240" w:lineRule="auto"/>
        <w:jc w:val="both"/>
      </w:pPr>
      <w:r w:rsidRPr="00D459CB">
        <w:rPr>
          <w:rFonts w:ascii="Times New Roman" w:hAnsi="Times New Roman" w:cs="Times New Roman"/>
          <w:sz w:val="20"/>
          <w:szCs w:val="20"/>
          <w:lang w:val="en-US"/>
        </w:rPr>
        <w:t>Prevalence calculations adjusted for clustering</w:t>
      </w:r>
      <w:r w:rsidR="00012D3A">
        <w:rPr>
          <w:rFonts w:ascii="Times New Roman" w:hAnsi="Times New Roman" w:cs="Times New Roman"/>
          <w:sz w:val="20"/>
          <w:szCs w:val="20"/>
          <w:lang w:val="en-US"/>
        </w:rPr>
        <w:t xml:space="preserve"> at school level</w:t>
      </w:r>
      <w:r w:rsidRPr="00D459CB">
        <w:rPr>
          <w:rFonts w:ascii="Times New Roman" w:hAnsi="Times New Roman" w:cs="Times New Roman"/>
          <w:sz w:val="20"/>
          <w:szCs w:val="20"/>
          <w:lang w:val="en-US"/>
        </w:rPr>
        <w:t>. N = number surveyed. Trace pos = trace readings considered positive. Trace neg = trace readings considered negative. RDT = rapid diagnostic test.</w:t>
      </w:r>
    </w:p>
    <w:sectPr w:rsidR="00D4757E" w:rsidSect="007252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2EB"/>
    <w:rsid w:val="00012D3A"/>
    <w:rsid w:val="000827F4"/>
    <w:rsid w:val="005547E2"/>
    <w:rsid w:val="005C788C"/>
    <w:rsid w:val="007252EB"/>
    <w:rsid w:val="00833F9B"/>
    <w:rsid w:val="00AC06A7"/>
    <w:rsid w:val="00C86F27"/>
    <w:rsid w:val="00D4757E"/>
    <w:rsid w:val="00E13D62"/>
    <w:rsid w:val="00E24417"/>
    <w:rsid w:val="00E46898"/>
    <w:rsid w:val="00FC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CF302"/>
  <w15:chartTrackingRefBased/>
  <w15:docId w15:val="{AD5E053D-4416-41BB-9395-3447CDBBC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2EB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2EB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72</Words>
  <Characters>4971</Characters>
  <Application>Microsoft Office Word</Application>
  <DocSecurity>0</DocSecurity>
  <Lines>41</Lines>
  <Paragraphs>11</Paragraphs>
  <ScaleCrop>false</ScaleCrop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</cp:lastModifiedBy>
  <cp:revision>11</cp:revision>
  <dcterms:created xsi:type="dcterms:W3CDTF">2022-09-27T12:32:00Z</dcterms:created>
  <dcterms:modified xsi:type="dcterms:W3CDTF">2023-05-09T03:45:00Z</dcterms:modified>
</cp:coreProperties>
</file>